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B4A87" w14:textId="3868ADA9" w:rsidR="00BF25B0" w:rsidRDefault="007D3A92" w:rsidP="00BF25B0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22DB0BEE" wp14:editId="35D60324">
            <wp:extent cx="5727700" cy="3264535"/>
            <wp:effectExtent l="0" t="0" r="0" b="0"/>
            <wp:docPr id="4444970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497016" name="Picture 4444970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6E187" w14:textId="0A70C8FB" w:rsidR="00BF25B0" w:rsidRDefault="00BF25B0" w:rsidP="00BF25B0">
      <w:pPr>
        <w:rPr>
          <w:rFonts w:ascii="Arial" w:hAnsi="Arial" w:cs="Arial"/>
          <w:color w:val="000000" w:themeColor="text1"/>
          <w:sz w:val="22"/>
          <w:szCs w:val="22"/>
        </w:rPr>
      </w:pPr>
      <w:r w:rsidRPr="005A422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</w:t>
      </w:r>
      <w:r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>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Pr="005A422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="008478CC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ensory error </w:t>
      </w:r>
      <w:r w:rsidR="008478C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in the preceding trial and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compensation</w:t>
      </w:r>
      <w:r w:rsidR="008478C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in the current trial</w:t>
      </w:r>
      <w:r w:rsidRPr="005A4223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Experiments 2a (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487B6E">
        <w:rPr>
          <w:rFonts w:ascii="Arial" w:hAnsi="Arial" w:cs="Arial"/>
          <w:color w:val="000000" w:themeColor="text1"/>
          <w:sz w:val="22"/>
          <w:szCs w:val="22"/>
        </w:rPr>
        <w:t>)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and 2b</w:t>
      </w:r>
      <w:r w:rsidRPr="006D22C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487B6E">
        <w:rPr>
          <w:rFonts w:ascii="Arial" w:hAnsi="Arial" w:cs="Arial"/>
          <w:color w:val="000000" w:themeColor="text1"/>
          <w:sz w:val="22"/>
          <w:szCs w:val="22"/>
        </w:rPr>
        <w:t>(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487B6E">
        <w:rPr>
          <w:rFonts w:ascii="Arial" w:hAnsi="Arial" w:cs="Arial"/>
          <w:color w:val="000000" w:themeColor="text1"/>
          <w:sz w:val="22"/>
          <w:szCs w:val="22"/>
        </w:rPr>
        <w:t>)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22720">
        <w:rPr>
          <w:rFonts w:ascii="Arial" w:hAnsi="Arial" w:cs="Arial"/>
          <w:color w:val="000000" w:themeColor="text1"/>
          <w:sz w:val="22"/>
          <w:szCs w:val="22"/>
        </w:rPr>
        <w:t xml:space="preserve">did not obtain any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significant </w:t>
      </w:r>
      <w:r w:rsidR="00D22720">
        <w:rPr>
          <w:rFonts w:ascii="Arial" w:hAnsi="Arial" w:cs="Arial"/>
          <w:color w:val="000000" w:themeColor="text1"/>
          <w:sz w:val="22"/>
          <w:szCs w:val="22"/>
        </w:rPr>
        <w:t xml:space="preserve">relation between </w:t>
      </w:r>
      <w:r>
        <w:rPr>
          <w:rFonts w:ascii="Arial" w:hAnsi="Arial" w:cs="Arial"/>
          <w:color w:val="000000" w:themeColor="text1"/>
          <w:sz w:val="22"/>
          <w:szCs w:val="22"/>
        </w:rPr>
        <w:t>P</w:t>
      </w:r>
      <w:r w:rsidRPr="00487B6E">
        <w:rPr>
          <w:rFonts w:ascii="Arial" w:hAnsi="Arial" w:cs="Arial"/>
          <w:color w:val="000000" w:themeColor="text1"/>
          <w:sz w:val="22"/>
          <w:szCs w:val="22"/>
          <w:vertAlign w:val="subscript"/>
        </w:rPr>
        <w:t>t-1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22720"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>
        <w:rPr>
          <w:rFonts w:ascii="Arial" w:hAnsi="Arial" w:cs="Arial"/>
          <w:color w:val="000000" w:themeColor="text1"/>
          <w:sz w:val="22"/>
          <w:szCs w:val="22"/>
        </w:rPr>
        <w:t>C</w:t>
      </w:r>
      <w:r w:rsidRPr="00487B6E">
        <w:rPr>
          <w:rFonts w:ascii="Arial" w:hAnsi="Arial" w:cs="Arial"/>
          <w:color w:val="000000" w:themeColor="text1"/>
          <w:sz w:val="22"/>
          <w:szCs w:val="22"/>
          <w:vertAlign w:val="subscript"/>
        </w:rPr>
        <w:t>t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Left: C</w:t>
      </w:r>
      <w:r w:rsidRPr="00487B6E">
        <w:rPr>
          <w:rFonts w:ascii="Arial" w:hAnsi="Arial" w:cs="Arial"/>
          <w:color w:val="000000" w:themeColor="text1"/>
          <w:sz w:val="22"/>
          <w:szCs w:val="22"/>
          <w:vertAlign w:val="subscript"/>
        </w:rPr>
        <w:t>t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s a function of P</w:t>
      </w:r>
      <w:r w:rsidRPr="00487B6E">
        <w:rPr>
          <w:rFonts w:ascii="Arial" w:hAnsi="Arial" w:cs="Arial"/>
          <w:color w:val="000000" w:themeColor="text1"/>
          <w:sz w:val="22"/>
          <w:szCs w:val="22"/>
          <w:vertAlign w:val="subscript"/>
        </w:rPr>
        <w:t>t-1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. Upper plot statistics: </w:t>
      </w:r>
      <w:r w:rsidRPr="005A4223">
        <w:rPr>
          <w:rFonts w:ascii="Arial" w:hAnsi="Arial" w:cs="Arial"/>
          <w:i/>
          <w:iCs/>
          <w:color w:val="000000" w:themeColor="text1"/>
          <w:sz w:val="22"/>
          <w:szCs w:val="22"/>
        </w:rPr>
        <w:t>χ</w:t>
      </w:r>
      <w:r w:rsidRPr="005A4223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2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(5) &lt; </w:t>
      </w:r>
      <w:r>
        <w:rPr>
          <w:rFonts w:ascii="Arial" w:hAnsi="Arial" w:cs="Arial"/>
          <w:color w:val="000000" w:themeColor="text1"/>
          <w:sz w:val="22"/>
          <w:szCs w:val="22"/>
        </w:rPr>
        <w:t>5.51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5A4223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 &gt; 0.</w:t>
      </w:r>
      <w:r>
        <w:rPr>
          <w:rFonts w:ascii="Arial" w:hAnsi="Arial" w:cs="Arial"/>
          <w:color w:val="000000" w:themeColor="text1"/>
          <w:sz w:val="22"/>
          <w:szCs w:val="22"/>
        </w:rPr>
        <w:t>163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>; Friedman's chi-square test, FDR corrected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; Lower plot statistics: </w:t>
      </w:r>
      <w:r w:rsidRPr="005A4223">
        <w:rPr>
          <w:rFonts w:ascii="Arial" w:hAnsi="Arial" w:cs="Arial"/>
          <w:i/>
          <w:iCs/>
          <w:color w:val="000000" w:themeColor="text1"/>
          <w:sz w:val="22"/>
          <w:szCs w:val="22"/>
        </w:rPr>
        <w:t>χ</w:t>
      </w:r>
      <w:r w:rsidRPr="005A4223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2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(5) &lt; </w:t>
      </w:r>
      <w:r>
        <w:rPr>
          <w:rFonts w:ascii="Arial" w:hAnsi="Arial" w:cs="Arial"/>
          <w:color w:val="000000" w:themeColor="text1"/>
          <w:sz w:val="22"/>
          <w:szCs w:val="22"/>
        </w:rPr>
        <w:t>6.27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5A4223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 &gt; 0.</w:t>
      </w:r>
      <w:r>
        <w:rPr>
          <w:rFonts w:ascii="Arial" w:hAnsi="Arial" w:cs="Arial"/>
          <w:color w:val="000000" w:themeColor="text1"/>
          <w:sz w:val="22"/>
          <w:szCs w:val="22"/>
        </w:rPr>
        <w:t>111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>; Friedman</w:t>
      </w:r>
      <w:r>
        <w:rPr>
          <w:rFonts w:ascii="Arial" w:hAnsi="Arial" w:cs="Arial"/>
          <w:color w:val="000000" w:themeColor="text1"/>
          <w:sz w:val="22"/>
          <w:szCs w:val="22"/>
        </w:rPr>
        <w:t>’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>s chi-square test, FDR corrected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  <w:r>
        <w:rPr>
          <w:rFonts w:ascii="Arial" w:hAnsi="Arial" w:cs="Arial" w:hint="eastAsia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Right: 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Regression coefficients </w:t>
      </w:r>
      <w:r>
        <w:rPr>
          <w:rFonts w:ascii="Arial" w:hAnsi="Arial" w:cs="Arial"/>
          <w:color w:val="000000" w:themeColor="text1"/>
          <w:sz w:val="22"/>
          <w:szCs w:val="22"/>
        </w:rPr>
        <w:t>of P</w:t>
      </w:r>
      <w:r w:rsidRPr="005B068E">
        <w:rPr>
          <w:rFonts w:ascii="Arial" w:hAnsi="Arial" w:cs="Arial" w:hint="eastAsia"/>
          <w:color w:val="000000" w:themeColor="text1"/>
          <w:sz w:val="22"/>
          <w:szCs w:val="22"/>
          <w:vertAlign w:val="subscript"/>
        </w:rPr>
        <w:t>t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>
        <w:rPr>
          <w:rFonts w:ascii="Arial" w:hAnsi="Arial" w:cs="Arial" w:hint="eastAsia"/>
          <w:color w:val="000000" w:themeColor="text1"/>
          <w:sz w:val="22"/>
          <w:szCs w:val="22"/>
        </w:rPr>
        <w:t>P</w:t>
      </w:r>
      <w:r w:rsidRPr="005B068E">
        <w:rPr>
          <w:rFonts w:ascii="Arial" w:hAnsi="Arial" w:cs="Arial" w:hint="eastAsia"/>
          <w:color w:val="000000" w:themeColor="text1"/>
          <w:sz w:val="22"/>
          <w:szCs w:val="22"/>
          <w:vertAlign w:val="subscript"/>
        </w:rPr>
        <w:t>t-</w:t>
      </w:r>
      <w:r w:rsidRPr="005B068E">
        <w:rPr>
          <w:rFonts w:ascii="Arial" w:hAnsi="Arial" w:cs="Arial"/>
          <w:color w:val="000000" w:themeColor="text1"/>
          <w:sz w:val="22"/>
          <w:szCs w:val="22"/>
          <w:vertAlign w:val="subscript"/>
        </w:rPr>
        <w:t>1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>
        <w:rPr>
          <w:rFonts w:ascii="Arial" w:hAnsi="Arial" w:cs="Arial" w:hint="eastAsia"/>
          <w:color w:val="000000" w:themeColor="text1"/>
          <w:sz w:val="22"/>
          <w:szCs w:val="22"/>
        </w:rPr>
        <w:t>C</w:t>
      </w:r>
      <w:r w:rsidRPr="005B068E">
        <w:rPr>
          <w:rFonts w:ascii="Arial" w:hAnsi="Arial" w:cs="Arial"/>
          <w:color w:val="000000" w:themeColor="text1"/>
          <w:sz w:val="22"/>
          <w:szCs w:val="22"/>
          <w:vertAlign w:val="subscript"/>
        </w:rPr>
        <w:t>t-1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on C</w:t>
      </w:r>
      <w:r w:rsidRPr="005B068E">
        <w:rPr>
          <w:rFonts w:ascii="Arial" w:hAnsi="Arial" w:cs="Arial"/>
          <w:color w:val="000000" w:themeColor="text1"/>
          <w:sz w:val="22"/>
          <w:szCs w:val="22"/>
          <w:vertAlign w:val="subscript"/>
        </w:rPr>
        <w:t>t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re extracted from a g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>eneralized linear mixed-effect model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Upper plot statistics: from left to right: </w:t>
      </w:r>
      <w:proofErr w:type="gramStart"/>
      <w:r w:rsidRPr="005A4223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>(</w:t>
      </w:r>
      <w:proofErr w:type="gramEnd"/>
      <w:r w:rsidRPr="005A4223">
        <w:rPr>
          <w:rFonts w:ascii="Arial" w:hAnsi="Arial" w:cs="Arial"/>
          <w:color w:val="000000" w:themeColor="text1"/>
          <w:sz w:val="22"/>
          <w:szCs w:val="22"/>
        </w:rPr>
        <w:t>1</w:t>
      </w:r>
      <w:r>
        <w:rPr>
          <w:rFonts w:ascii="Arial" w:hAnsi="Arial" w:cs="Arial"/>
          <w:color w:val="000000" w:themeColor="text1"/>
          <w:sz w:val="22"/>
          <w:szCs w:val="22"/>
        </w:rPr>
        <w:t>4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>,</w:t>
      </w:r>
      <w:r>
        <w:rPr>
          <w:rFonts w:ascii="Arial" w:hAnsi="Arial" w:cs="Arial"/>
          <w:color w:val="000000" w:themeColor="text1"/>
          <w:sz w:val="22"/>
          <w:szCs w:val="22"/>
        </w:rPr>
        <w:t>994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>) = -</w:t>
      </w:r>
      <w:r>
        <w:rPr>
          <w:rFonts w:ascii="Arial" w:hAnsi="Arial" w:cs="Arial"/>
          <w:color w:val="000000" w:themeColor="text1"/>
          <w:sz w:val="22"/>
          <w:szCs w:val="22"/>
        </w:rPr>
        <w:t>14.36, 1.59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>
        <w:rPr>
          <w:rFonts w:ascii="Arial" w:hAnsi="Arial" w:cs="Arial"/>
          <w:color w:val="000000" w:themeColor="text1"/>
          <w:sz w:val="22"/>
          <w:szCs w:val="22"/>
        </w:rPr>
        <w:t>2.11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8474A2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 = 0.0001</w:t>
      </w:r>
      <w:r>
        <w:rPr>
          <w:rFonts w:ascii="Arial" w:hAnsi="Arial" w:cs="Arial"/>
          <w:color w:val="000000" w:themeColor="text1"/>
          <w:sz w:val="22"/>
          <w:szCs w:val="22"/>
        </w:rPr>
        <w:t>,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 0.</w:t>
      </w:r>
      <w:r>
        <w:rPr>
          <w:rFonts w:ascii="Arial" w:hAnsi="Arial" w:cs="Arial"/>
          <w:color w:val="000000" w:themeColor="text1"/>
          <w:sz w:val="22"/>
          <w:szCs w:val="22"/>
        </w:rPr>
        <w:t>111, and 0.035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, one-sample </w:t>
      </w:r>
      <w:r w:rsidRPr="005A4223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>-test, FDR corrected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. Lower plot statistics: from left to right: </w:t>
      </w:r>
      <w:proofErr w:type="gramStart"/>
      <w:r w:rsidRPr="005A4223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>(</w:t>
      </w:r>
      <w:proofErr w:type="gramEnd"/>
      <w:r>
        <w:rPr>
          <w:rFonts w:ascii="Arial" w:hAnsi="Arial" w:cs="Arial"/>
          <w:color w:val="000000" w:themeColor="text1"/>
          <w:sz w:val="22"/>
          <w:szCs w:val="22"/>
        </w:rPr>
        <w:t>10,749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>) = -</w:t>
      </w:r>
      <w:r>
        <w:rPr>
          <w:rFonts w:ascii="Arial" w:hAnsi="Arial" w:cs="Arial"/>
          <w:color w:val="000000" w:themeColor="text1"/>
          <w:sz w:val="22"/>
          <w:szCs w:val="22"/>
        </w:rPr>
        <w:t>7.27, 1.29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>
        <w:rPr>
          <w:rFonts w:ascii="Arial" w:hAnsi="Arial" w:cs="Arial"/>
          <w:color w:val="000000" w:themeColor="text1"/>
          <w:sz w:val="22"/>
          <w:szCs w:val="22"/>
        </w:rPr>
        <w:t>3.57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8474A2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 =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3 </w:t>
      </w:r>
      <w:r w:rsidRPr="00361BCB">
        <w:rPr>
          <w:rFonts w:ascii="Arial" w:hAnsi="Arial" w:cs="Arial"/>
          <w:color w:val="000000" w:themeColor="text1"/>
          <w:sz w:val="22"/>
          <w:szCs w:val="22"/>
        </w:rPr>
        <w:t>×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10</w:t>
      </w:r>
      <w:r w:rsidRPr="00C222FD">
        <w:rPr>
          <w:rFonts w:ascii="Arial" w:hAnsi="Arial" w:cs="Arial"/>
          <w:color w:val="000000" w:themeColor="text1"/>
          <w:sz w:val="22"/>
          <w:szCs w:val="22"/>
          <w:vertAlign w:val="superscript"/>
        </w:rPr>
        <w:t>-13</w:t>
      </w:r>
      <w:r>
        <w:rPr>
          <w:rFonts w:ascii="Arial" w:hAnsi="Arial" w:cs="Arial"/>
          <w:color w:val="000000" w:themeColor="text1"/>
          <w:sz w:val="22"/>
          <w:szCs w:val="22"/>
        </w:rPr>
        <w:t>,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 0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198, and 0.0004). 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>Error bars denote SEM across trials. *</w:t>
      </w:r>
      <w:r w:rsidRPr="005A4223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 &lt; 0.05, **</w:t>
      </w:r>
      <w:r w:rsidRPr="005A4223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 &lt; 0.005.</w:t>
      </w:r>
    </w:p>
    <w:p w14:paraId="5F26D2A1" w14:textId="77777777" w:rsidR="00BF25B0" w:rsidRDefault="00BF25B0" w:rsidP="00815D79">
      <w:pPr>
        <w:widowControl/>
        <w:jc w:val="left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6F6B5B7A" w14:textId="77777777" w:rsidR="00BF25B0" w:rsidRDefault="00BF25B0" w:rsidP="00BF25B0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 w:hint="eastAsia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1824B085" wp14:editId="785B9D17">
            <wp:extent cx="5701408" cy="2220728"/>
            <wp:effectExtent l="0" t="0" r="1270" b="1905"/>
            <wp:docPr id="149691382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913826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26" r="130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408" cy="22207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A1543B" w14:textId="6B0FE0D0" w:rsidR="00BF25B0" w:rsidRDefault="00BF25B0" w:rsidP="00BF25B0">
      <w:pPr>
        <w:rPr>
          <w:rFonts w:ascii="Arial" w:hAnsi="Arial" w:cs="Arial"/>
          <w:color w:val="000000" w:themeColor="text1"/>
          <w:sz w:val="22"/>
          <w:szCs w:val="22"/>
        </w:rPr>
      </w:pPr>
      <w:r w:rsidRPr="005A422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2</w:t>
      </w:r>
      <w:r w:rsidRPr="005A422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Motor compensatory response during sentence production</w:t>
      </w:r>
      <w:r w:rsidRPr="005A422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Pitch traces </w:t>
      </w:r>
      <w:r>
        <w:rPr>
          <w:rFonts w:ascii="Arial" w:hAnsi="Arial" w:cs="Arial"/>
          <w:color w:val="000000" w:themeColor="text1"/>
          <w:sz w:val="22"/>
          <w:szCs w:val="22"/>
        </w:rPr>
        <w:t>of perturbed (red curves) and unperturbed word</w:t>
      </w:r>
      <w:r w:rsidR="00C9157B">
        <w:rPr>
          <w:rFonts w:ascii="Arial" w:hAnsi="Arial" w:cs="Arial"/>
          <w:color w:val="000000" w:themeColor="text1"/>
          <w:sz w:val="22"/>
          <w:szCs w:val="22"/>
        </w:rPr>
        <w:t>s</w:t>
      </w:r>
      <w:r w:rsidDel="001A6CB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(black curves) averaged across the trials with the same conditions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C9157B">
        <w:rPr>
          <w:rFonts w:ascii="Arial" w:hAnsi="Arial" w:cs="Arial"/>
          <w:color w:val="000000" w:themeColor="text1"/>
          <w:sz w:val="22"/>
          <w:szCs w:val="22"/>
        </w:rPr>
        <w:t>Grey-</w:t>
      </w:r>
      <w:r>
        <w:rPr>
          <w:rFonts w:ascii="Arial" w:hAnsi="Arial" w:cs="Arial"/>
          <w:color w:val="000000" w:themeColor="text1"/>
          <w:sz w:val="22"/>
          <w:szCs w:val="22"/>
        </w:rPr>
        <w:t>shaded areas denote SEM across participants. R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ed </w:t>
      </w:r>
      <w:r>
        <w:rPr>
          <w:rFonts w:ascii="Arial" w:hAnsi="Arial" w:cs="Arial"/>
          <w:color w:val="000000" w:themeColor="text1"/>
          <w:sz w:val="22"/>
          <w:szCs w:val="22"/>
        </w:rPr>
        <w:t>h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>orizontal bars denote</w:t>
      </w:r>
      <w:r w:rsidR="007616E3">
        <w:rPr>
          <w:rFonts w:ascii="Arial" w:hAnsi="Arial" w:cs="Arial"/>
          <w:color w:val="000000" w:themeColor="text1"/>
          <w:sz w:val="22"/>
          <w:szCs w:val="22"/>
        </w:rPr>
        <w:t xml:space="preserve"> the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 times </w:t>
      </w:r>
      <w:r>
        <w:rPr>
          <w:rFonts w:ascii="Arial" w:hAnsi="Arial" w:cs="Arial"/>
          <w:color w:val="000000" w:themeColor="text1"/>
          <w:sz w:val="22"/>
          <w:szCs w:val="22"/>
        </w:rPr>
        <w:t>of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Pr="005A4223">
        <w:rPr>
          <w:rFonts w:ascii="Arial" w:hAnsi="Arial" w:cs="Arial"/>
          <w:color w:val="000000" w:themeColor="text1"/>
          <w:sz w:val="22"/>
          <w:szCs w:val="22"/>
        </w:rPr>
        <w:t>significant effects</w:t>
      </w:r>
      <w:r>
        <w:rPr>
          <w:rFonts w:ascii="Arial" w:hAnsi="Arial" w:cs="Arial"/>
          <w:color w:val="000000" w:themeColor="text1"/>
          <w:sz w:val="22"/>
          <w:szCs w:val="22"/>
        </w:rPr>
        <w:t>:</w:t>
      </w:r>
      <w:r>
        <w:rPr>
          <w:rFonts w:ascii="Arial" w:hAnsi="Arial" w:cs="Arial" w:hint="eastAsia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60-cent shift, </w:t>
      </w:r>
      <w:proofErr w:type="gramStart"/>
      <w:r w:rsidRPr="002B45D2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>
        <w:rPr>
          <w:rFonts w:ascii="Arial" w:hAnsi="Arial" w:cs="Arial"/>
          <w:color w:val="000000" w:themeColor="text1"/>
          <w:sz w:val="22"/>
          <w:szCs w:val="22"/>
        </w:rPr>
        <w:t>(</w:t>
      </w:r>
      <w:proofErr w:type="gramEnd"/>
      <w:r>
        <w:rPr>
          <w:rFonts w:ascii="Arial" w:hAnsi="Arial" w:cs="Arial"/>
          <w:color w:val="000000" w:themeColor="text1"/>
          <w:sz w:val="22"/>
          <w:szCs w:val="22"/>
        </w:rPr>
        <w:t xml:space="preserve">14) = -103.52, </w:t>
      </w:r>
      <w:r w:rsidRPr="002B45D2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= 0.0005;</w:t>
      </w:r>
      <w:r w:rsidRPr="00970FC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180-cent shift, </w:t>
      </w:r>
      <w:r w:rsidRPr="002B45D2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(14) = -41.05, </w:t>
      </w:r>
      <w:r w:rsidRPr="002B45D2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p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= 0.007; 300-cent shift, </w:t>
      </w:r>
      <w:r w:rsidRPr="002B45D2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(14) = -40.30, </w:t>
      </w:r>
      <w:r w:rsidRPr="002B45D2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= 0.009, cluster-based permutation test.</w:t>
      </w:r>
      <w:r w:rsidR="007C2225" w:rsidRPr="007C222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C2225">
        <w:rPr>
          <w:rFonts w:ascii="Arial" w:hAnsi="Arial" w:cs="Arial"/>
          <w:color w:val="000000" w:themeColor="text1"/>
          <w:sz w:val="22"/>
          <w:szCs w:val="22"/>
        </w:rPr>
        <w:br w:type="page"/>
      </w:r>
      <w:r w:rsidR="007C2225">
        <w:rPr>
          <w:rFonts w:ascii="Arial" w:hAnsi="Arial" w:cs="Arial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685D455B" wp14:editId="53EAF8E7">
            <wp:extent cx="5727700" cy="3729355"/>
            <wp:effectExtent l="0" t="0" r="0" b="4445"/>
            <wp:docPr id="898176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817698" name="Picture 8981769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6BD98" w14:textId="295290A1" w:rsidR="003F5CA7" w:rsidRPr="003F5CA7" w:rsidRDefault="007C2225" w:rsidP="00C71DB8">
      <w:pPr>
        <w:widowControl/>
        <w:jc w:val="left"/>
        <w:rPr>
          <w:rFonts w:ascii="Arial" w:hAnsi="Arial" w:cs="Arial"/>
          <w:color w:val="000000" w:themeColor="text1"/>
          <w:sz w:val="22"/>
          <w:szCs w:val="22"/>
        </w:rPr>
      </w:pPr>
      <w:r w:rsidRPr="007C2225">
        <w:rPr>
          <w:rFonts w:ascii="Arial" w:hAnsi="Arial" w:cs="Arial"/>
          <w:b/>
          <w:bCs/>
          <w:color w:val="000000" w:themeColor="text1"/>
          <w:sz w:val="22"/>
          <w:szCs w:val="22"/>
        </w:rPr>
        <w:t>Figure S3. Inter-syllabic learning is independent of perturbation amount in preceding trial.</w:t>
      </w:r>
      <w:r w:rsidRPr="007C2225">
        <w:rPr>
          <w:rFonts w:ascii="Arial" w:hAnsi="Arial" w:cs="Arial"/>
          <w:color w:val="000000" w:themeColor="text1"/>
          <w:sz w:val="22"/>
          <w:szCs w:val="22"/>
        </w:rPr>
        <w:t xml:space="preserve"> In </w:t>
      </w:r>
      <w:r w:rsidRPr="007C2225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 w:rsidRPr="007C2225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Pr="007C2225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7C2225">
        <w:rPr>
          <w:rFonts w:ascii="Arial" w:hAnsi="Arial" w:cs="Arial"/>
          <w:color w:val="000000" w:themeColor="text1"/>
          <w:sz w:val="22"/>
          <w:szCs w:val="22"/>
        </w:rPr>
        <w:t>, we quantify relations between the perturbation amount of the preceding syllable (x-axis) and serial-learning amount of the current syllable (y-axis) in Exp. 3a and 3b. We use experimentally predefined perturbation amount for each perturbed syllable (black dots in the insert plots) and use the same analysis pipeline in Fig. 4 to quantify inter-syllabic learning in the subsequent syllable (the dot pointed by a black arrow). The grey-shaped rectangle denotes the two-syllabic word. For all experiments and syllable positions, auditory perturbation does not contribute to inter-syllabic learning.</w:t>
      </w:r>
    </w:p>
    <w:sectPr w:rsidR="003F5CA7" w:rsidRPr="003F5CA7" w:rsidSect="007F1B67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B2418" w14:textId="77777777" w:rsidR="0027508C" w:rsidRDefault="0027508C" w:rsidP="008478CC">
      <w:r>
        <w:separator/>
      </w:r>
    </w:p>
  </w:endnote>
  <w:endnote w:type="continuationSeparator" w:id="0">
    <w:p w14:paraId="780D6611" w14:textId="77777777" w:rsidR="0027508C" w:rsidRDefault="0027508C" w:rsidP="00847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BFD59" w14:textId="77777777" w:rsidR="0027508C" w:rsidRDefault="0027508C" w:rsidP="008478CC">
      <w:r>
        <w:separator/>
      </w:r>
    </w:p>
  </w:footnote>
  <w:footnote w:type="continuationSeparator" w:id="0">
    <w:p w14:paraId="5FCE64D9" w14:textId="77777777" w:rsidR="0027508C" w:rsidRDefault="0027508C" w:rsidP="008478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C2008F"/>
    <w:multiLevelType w:val="multilevel"/>
    <w:tmpl w:val="0409001D"/>
    <w:styleLink w:val="tian2025grant"/>
    <w:lvl w:ilvl="0">
      <w:start w:val="1"/>
      <w:numFmt w:val="upperLetter"/>
      <w:lvlText w:val="%1"/>
      <w:lvlJc w:val="left"/>
      <w:pPr>
        <w:ind w:left="425" w:hanging="425"/>
      </w:pPr>
      <w:rPr>
        <w:rFonts w:ascii="Arial" w:hAnsi="Arial"/>
        <w:color w:val="auto"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lowerLetter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681014062">
    <w:abstractNumId w:val="0"/>
  </w:num>
  <w:num w:numId="2" w16cid:durableId="1468627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oNotDisplayPageBoundarie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SxMDY2tDQ3MzAyN7NU0lEKTi0uzszPAykwqgUAs044XCwAAAA="/>
  </w:docVars>
  <w:rsids>
    <w:rsidRoot w:val="00BF25B0"/>
    <w:rsid w:val="0000039B"/>
    <w:rsid w:val="00001954"/>
    <w:rsid w:val="00001AE2"/>
    <w:rsid w:val="000040C7"/>
    <w:rsid w:val="00006011"/>
    <w:rsid w:val="00007C4E"/>
    <w:rsid w:val="00011A8C"/>
    <w:rsid w:val="00017070"/>
    <w:rsid w:val="000175C7"/>
    <w:rsid w:val="00022836"/>
    <w:rsid w:val="00026850"/>
    <w:rsid w:val="00027057"/>
    <w:rsid w:val="00031225"/>
    <w:rsid w:val="00032AFE"/>
    <w:rsid w:val="000353C4"/>
    <w:rsid w:val="0003746B"/>
    <w:rsid w:val="00041FD7"/>
    <w:rsid w:val="00043B5F"/>
    <w:rsid w:val="00044FAD"/>
    <w:rsid w:val="000456E6"/>
    <w:rsid w:val="00046502"/>
    <w:rsid w:val="00050A52"/>
    <w:rsid w:val="00055080"/>
    <w:rsid w:val="00055663"/>
    <w:rsid w:val="00056DD2"/>
    <w:rsid w:val="000642BC"/>
    <w:rsid w:val="00064366"/>
    <w:rsid w:val="0006486C"/>
    <w:rsid w:val="00070B69"/>
    <w:rsid w:val="00071339"/>
    <w:rsid w:val="00072CB3"/>
    <w:rsid w:val="000733DE"/>
    <w:rsid w:val="00073B21"/>
    <w:rsid w:val="000808D4"/>
    <w:rsid w:val="00080FB2"/>
    <w:rsid w:val="00085373"/>
    <w:rsid w:val="0008772A"/>
    <w:rsid w:val="000879D9"/>
    <w:rsid w:val="00091666"/>
    <w:rsid w:val="00092CD0"/>
    <w:rsid w:val="00095D45"/>
    <w:rsid w:val="000974CE"/>
    <w:rsid w:val="000A07F3"/>
    <w:rsid w:val="000A2C37"/>
    <w:rsid w:val="000A639C"/>
    <w:rsid w:val="000B2139"/>
    <w:rsid w:val="000B2541"/>
    <w:rsid w:val="000B273F"/>
    <w:rsid w:val="000B2DDF"/>
    <w:rsid w:val="000B35E3"/>
    <w:rsid w:val="000B36A1"/>
    <w:rsid w:val="000B63E7"/>
    <w:rsid w:val="000B745B"/>
    <w:rsid w:val="000C37E8"/>
    <w:rsid w:val="000C4012"/>
    <w:rsid w:val="000C714D"/>
    <w:rsid w:val="000D4971"/>
    <w:rsid w:val="000D587B"/>
    <w:rsid w:val="000D734F"/>
    <w:rsid w:val="000E28A4"/>
    <w:rsid w:val="000E3361"/>
    <w:rsid w:val="000E40C6"/>
    <w:rsid w:val="000E7EB4"/>
    <w:rsid w:val="000F0F86"/>
    <w:rsid w:val="000F2405"/>
    <w:rsid w:val="000F46BB"/>
    <w:rsid w:val="000F4794"/>
    <w:rsid w:val="000F58FA"/>
    <w:rsid w:val="00100362"/>
    <w:rsid w:val="00102BAA"/>
    <w:rsid w:val="00102BC4"/>
    <w:rsid w:val="00105C5A"/>
    <w:rsid w:val="00110B04"/>
    <w:rsid w:val="001120D8"/>
    <w:rsid w:val="0011753D"/>
    <w:rsid w:val="0012033F"/>
    <w:rsid w:val="00125090"/>
    <w:rsid w:val="001259A6"/>
    <w:rsid w:val="00131540"/>
    <w:rsid w:val="00134CFA"/>
    <w:rsid w:val="00135784"/>
    <w:rsid w:val="00137D68"/>
    <w:rsid w:val="00142A7F"/>
    <w:rsid w:val="00143014"/>
    <w:rsid w:val="00143631"/>
    <w:rsid w:val="001462C9"/>
    <w:rsid w:val="001462EE"/>
    <w:rsid w:val="001518E6"/>
    <w:rsid w:val="001524B1"/>
    <w:rsid w:val="00152F63"/>
    <w:rsid w:val="0015336B"/>
    <w:rsid w:val="00153A40"/>
    <w:rsid w:val="0015417B"/>
    <w:rsid w:val="001612FB"/>
    <w:rsid w:val="00161D30"/>
    <w:rsid w:val="00164170"/>
    <w:rsid w:val="0017091B"/>
    <w:rsid w:val="00171E46"/>
    <w:rsid w:val="00172875"/>
    <w:rsid w:val="0017358E"/>
    <w:rsid w:val="00174E9C"/>
    <w:rsid w:val="00183461"/>
    <w:rsid w:val="0018517C"/>
    <w:rsid w:val="00185899"/>
    <w:rsid w:val="001863A4"/>
    <w:rsid w:val="00186BC6"/>
    <w:rsid w:val="00187CEF"/>
    <w:rsid w:val="00192B52"/>
    <w:rsid w:val="00193245"/>
    <w:rsid w:val="00197434"/>
    <w:rsid w:val="001975D3"/>
    <w:rsid w:val="001A0D1F"/>
    <w:rsid w:val="001A23C3"/>
    <w:rsid w:val="001A3506"/>
    <w:rsid w:val="001B0DDF"/>
    <w:rsid w:val="001B12CC"/>
    <w:rsid w:val="001B1606"/>
    <w:rsid w:val="001B2EA4"/>
    <w:rsid w:val="001B51B0"/>
    <w:rsid w:val="001B7642"/>
    <w:rsid w:val="001C0103"/>
    <w:rsid w:val="001C3018"/>
    <w:rsid w:val="001C578B"/>
    <w:rsid w:val="001D1D6B"/>
    <w:rsid w:val="001D5C0D"/>
    <w:rsid w:val="001D6A9B"/>
    <w:rsid w:val="001D6E8A"/>
    <w:rsid w:val="001D75F6"/>
    <w:rsid w:val="001E2681"/>
    <w:rsid w:val="001E2B2E"/>
    <w:rsid w:val="001E4823"/>
    <w:rsid w:val="001F0D68"/>
    <w:rsid w:val="001F1C77"/>
    <w:rsid w:val="001F2BEE"/>
    <w:rsid w:val="001F3EA4"/>
    <w:rsid w:val="001F40BE"/>
    <w:rsid w:val="001F4A82"/>
    <w:rsid w:val="001F4E13"/>
    <w:rsid w:val="001F55F2"/>
    <w:rsid w:val="001F581D"/>
    <w:rsid w:val="001F6254"/>
    <w:rsid w:val="001F69EF"/>
    <w:rsid w:val="00200BDB"/>
    <w:rsid w:val="00202195"/>
    <w:rsid w:val="0020300D"/>
    <w:rsid w:val="00204529"/>
    <w:rsid w:val="00211D58"/>
    <w:rsid w:val="00213815"/>
    <w:rsid w:val="0021531D"/>
    <w:rsid w:val="002163E9"/>
    <w:rsid w:val="0022076F"/>
    <w:rsid w:val="00221BCC"/>
    <w:rsid w:val="0022380C"/>
    <w:rsid w:val="00223B6E"/>
    <w:rsid w:val="00226C3D"/>
    <w:rsid w:val="00226F64"/>
    <w:rsid w:val="002330D6"/>
    <w:rsid w:val="002334A9"/>
    <w:rsid w:val="00233A38"/>
    <w:rsid w:val="00234339"/>
    <w:rsid w:val="00243175"/>
    <w:rsid w:val="00244557"/>
    <w:rsid w:val="0024477B"/>
    <w:rsid w:val="00246A37"/>
    <w:rsid w:val="00246E43"/>
    <w:rsid w:val="002518BC"/>
    <w:rsid w:val="00252EA7"/>
    <w:rsid w:val="00255104"/>
    <w:rsid w:val="0025666B"/>
    <w:rsid w:val="00262C9D"/>
    <w:rsid w:val="00262CCD"/>
    <w:rsid w:val="0026306C"/>
    <w:rsid w:val="00272A50"/>
    <w:rsid w:val="0027508C"/>
    <w:rsid w:val="0027526E"/>
    <w:rsid w:val="00275B88"/>
    <w:rsid w:val="00280D55"/>
    <w:rsid w:val="002812CB"/>
    <w:rsid w:val="00283D3E"/>
    <w:rsid w:val="00283FA3"/>
    <w:rsid w:val="00287352"/>
    <w:rsid w:val="00291ACC"/>
    <w:rsid w:val="00292DFA"/>
    <w:rsid w:val="00294E03"/>
    <w:rsid w:val="00296730"/>
    <w:rsid w:val="00297332"/>
    <w:rsid w:val="002A4449"/>
    <w:rsid w:val="002A4A32"/>
    <w:rsid w:val="002A67A7"/>
    <w:rsid w:val="002A6D60"/>
    <w:rsid w:val="002A7DB2"/>
    <w:rsid w:val="002B001E"/>
    <w:rsid w:val="002B36E4"/>
    <w:rsid w:val="002B4BD4"/>
    <w:rsid w:val="002B7091"/>
    <w:rsid w:val="002B7532"/>
    <w:rsid w:val="002C1141"/>
    <w:rsid w:val="002C3319"/>
    <w:rsid w:val="002C47E5"/>
    <w:rsid w:val="002C5451"/>
    <w:rsid w:val="002C60C0"/>
    <w:rsid w:val="002C6D8A"/>
    <w:rsid w:val="002D021D"/>
    <w:rsid w:val="002D0C4B"/>
    <w:rsid w:val="002D0E44"/>
    <w:rsid w:val="002D22EB"/>
    <w:rsid w:val="002D2C58"/>
    <w:rsid w:val="002D4C9E"/>
    <w:rsid w:val="002D777A"/>
    <w:rsid w:val="002E0185"/>
    <w:rsid w:val="002E2DCE"/>
    <w:rsid w:val="002E3FFB"/>
    <w:rsid w:val="002E4B9F"/>
    <w:rsid w:val="002E4CAC"/>
    <w:rsid w:val="002F1199"/>
    <w:rsid w:val="002F19D7"/>
    <w:rsid w:val="002F224C"/>
    <w:rsid w:val="002F3CCC"/>
    <w:rsid w:val="002F5AD3"/>
    <w:rsid w:val="002F64DE"/>
    <w:rsid w:val="002F7C70"/>
    <w:rsid w:val="00303DF7"/>
    <w:rsid w:val="00303EDD"/>
    <w:rsid w:val="00310DE7"/>
    <w:rsid w:val="00311C3E"/>
    <w:rsid w:val="00313A12"/>
    <w:rsid w:val="00320038"/>
    <w:rsid w:val="00320838"/>
    <w:rsid w:val="00320ED1"/>
    <w:rsid w:val="00320FE1"/>
    <w:rsid w:val="003211CF"/>
    <w:rsid w:val="00324144"/>
    <w:rsid w:val="00324FF9"/>
    <w:rsid w:val="003278B2"/>
    <w:rsid w:val="00333BFE"/>
    <w:rsid w:val="003359A3"/>
    <w:rsid w:val="00340124"/>
    <w:rsid w:val="00340583"/>
    <w:rsid w:val="00341E5A"/>
    <w:rsid w:val="0034208F"/>
    <w:rsid w:val="0034307F"/>
    <w:rsid w:val="00343248"/>
    <w:rsid w:val="00343A6D"/>
    <w:rsid w:val="0034544A"/>
    <w:rsid w:val="003502C9"/>
    <w:rsid w:val="00356B1C"/>
    <w:rsid w:val="003572BA"/>
    <w:rsid w:val="003613AA"/>
    <w:rsid w:val="0036241D"/>
    <w:rsid w:val="003626F9"/>
    <w:rsid w:val="003635B5"/>
    <w:rsid w:val="00366597"/>
    <w:rsid w:val="0036761B"/>
    <w:rsid w:val="00367AB7"/>
    <w:rsid w:val="0037446E"/>
    <w:rsid w:val="0037552C"/>
    <w:rsid w:val="00380861"/>
    <w:rsid w:val="00380B1A"/>
    <w:rsid w:val="003871CA"/>
    <w:rsid w:val="00390E26"/>
    <w:rsid w:val="003A06DE"/>
    <w:rsid w:val="003A09D5"/>
    <w:rsid w:val="003A0E0C"/>
    <w:rsid w:val="003A1E28"/>
    <w:rsid w:val="003A3E25"/>
    <w:rsid w:val="003A4909"/>
    <w:rsid w:val="003A6378"/>
    <w:rsid w:val="003B2C94"/>
    <w:rsid w:val="003B4BDC"/>
    <w:rsid w:val="003B5813"/>
    <w:rsid w:val="003B7290"/>
    <w:rsid w:val="003C46E0"/>
    <w:rsid w:val="003C497F"/>
    <w:rsid w:val="003C62B9"/>
    <w:rsid w:val="003C7A09"/>
    <w:rsid w:val="003C7BF0"/>
    <w:rsid w:val="003C7EDC"/>
    <w:rsid w:val="003D5EB8"/>
    <w:rsid w:val="003D73CB"/>
    <w:rsid w:val="003E1A6F"/>
    <w:rsid w:val="003E288D"/>
    <w:rsid w:val="003E348C"/>
    <w:rsid w:val="003E488B"/>
    <w:rsid w:val="003E4EA9"/>
    <w:rsid w:val="003F0988"/>
    <w:rsid w:val="003F3E33"/>
    <w:rsid w:val="003F58C7"/>
    <w:rsid w:val="003F5CA7"/>
    <w:rsid w:val="00400CBB"/>
    <w:rsid w:val="004024EE"/>
    <w:rsid w:val="00403196"/>
    <w:rsid w:val="00405332"/>
    <w:rsid w:val="00405A75"/>
    <w:rsid w:val="004129E3"/>
    <w:rsid w:val="00412C47"/>
    <w:rsid w:val="004131EC"/>
    <w:rsid w:val="0041506A"/>
    <w:rsid w:val="004158C2"/>
    <w:rsid w:val="00423D10"/>
    <w:rsid w:val="00426B49"/>
    <w:rsid w:val="00430BF4"/>
    <w:rsid w:val="00431F2F"/>
    <w:rsid w:val="004325BA"/>
    <w:rsid w:val="00434F4F"/>
    <w:rsid w:val="00436D1F"/>
    <w:rsid w:val="004416F8"/>
    <w:rsid w:val="00441F42"/>
    <w:rsid w:val="00442CE5"/>
    <w:rsid w:val="004439E6"/>
    <w:rsid w:val="00444526"/>
    <w:rsid w:val="00446261"/>
    <w:rsid w:val="004464C4"/>
    <w:rsid w:val="00447600"/>
    <w:rsid w:val="00447BEA"/>
    <w:rsid w:val="00450031"/>
    <w:rsid w:val="004517FC"/>
    <w:rsid w:val="004528D7"/>
    <w:rsid w:val="00453391"/>
    <w:rsid w:val="00455E7D"/>
    <w:rsid w:val="00457829"/>
    <w:rsid w:val="00462875"/>
    <w:rsid w:val="00463E16"/>
    <w:rsid w:val="004660B3"/>
    <w:rsid w:val="0047363F"/>
    <w:rsid w:val="00474E4C"/>
    <w:rsid w:val="00477681"/>
    <w:rsid w:val="00482A48"/>
    <w:rsid w:val="004856D3"/>
    <w:rsid w:val="00485EA9"/>
    <w:rsid w:val="00492321"/>
    <w:rsid w:val="00494237"/>
    <w:rsid w:val="00494632"/>
    <w:rsid w:val="00494C57"/>
    <w:rsid w:val="0049721A"/>
    <w:rsid w:val="00497324"/>
    <w:rsid w:val="00497B7F"/>
    <w:rsid w:val="00497E34"/>
    <w:rsid w:val="004A0586"/>
    <w:rsid w:val="004A366B"/>
    <w:rsid w:val="004A4D6F"/>
    <w:rsid w:val="004A5523"/>
    <w:rsid w:val="004A5B90"/>
    <w:rsid w:val="004A7364"/>
    <w:rsid w:val="004B3BE5"/>
    <w:rsid w:val="004C3554"/>
    <w:rsid w:val="004C3E09"/>
    <w:rsid w:val="004C761B"/>
    <w:rsid w:val="004D7670"/>
    <w:rsid w:val="004E3DE0"/>
    <w:rsid w:val="004E5635"/>
    <w:rsid w:val="004E7AA8"/>
    <w:rsid w:val="004E7BED"/>
    <w:rsid w:val="004F3524"/>
    <w:rsid w:val="004F438B"/>
    <w:rsid w:val="004F61B2"/>
    <w:rsid w:val="00500309"/>
    <w:rsid w:val="005003FA"/>
    <w:rsid w:val="005006FB"/>
    <w:rsid w:val="00501048"/>
    <w:rsid w:val="005024A5"/>
    <w:rsid w:val="00502962"/>
    <w:rsid w:val="00504018"/>
    <w:rsid w:val="00511219"/>
    <w:rsid w:val="005118EA"/>
    <w:rsid w:val="00515BD5"/>
    <w:rsid w:val="005219E6"/>
    <w:rsid w:val="00524446"/>
    <w:rsid w:val="00525DF5"/>
    <w:rsid w:val="00525F18"/>
    <w:rsid w:val="005269DE"/>
    <w:rsid w:val="00526AEE"/>
    <w:rsid w:val="0052752E"/>
    <w:rsid w:val="00531EB3"/>
    <w:rsid w:val="005336E4"/>
    <w:rsid w:val="00533881"/>
    <w:rsid w:val="00540221"/>
    <w:rsid w:val="00545352"/>
    <w:rsid w:val="00547391"/>
    <w:rsid w:val="005477A8"/>
    <w:rsid w:val="005501F8"/>
    <w:rsid w:val="005502C0"/>
    <w:rsid w:val="00550717"/>
    <w:rsid w:val="00552451"/>
    <w:rsid w:val="005535C0"/>
    <w:rsid w:val="00554354"/>
    <w:rsid w:val="00555AEC"/>
    <w:rsid w:val="00556AA8"/>
    <w:rsid w:val="005626F2"/>
    <w:rsid w:val="00563F7D"/>
    <w:rsid w:val="005654F0"/>
    <w:rsid w:val="00565A08"/>
    <w:rsid w:val="00571FB8"/>
    <w:rsid w:val="0057427F"/>
    <w:rsid w:val="0057464C"/>
    <w:rsid w:val="00582597"/>
    <w:rsid w:val="0058399C"/>
    <w:rsid w:val="00586ACF"/>
    <w:rsid w:val="00591542"/>
    <w:rsid w:val="005951BB"/>
    <w:rsid w:val="005957C3"/>
    <w:rsid w:val="005959DC"/>
    <w:rsid w:val="00595FCE"/>
    <w:rsid w:val="005A04E5"/>
    <w:rsid w:val="005A3065"/>
    <w:rsid w:val="005A5DF5"/>
    <w:rsid w:val="005A5E0E"/>
    <w:rsid w:val="005A7EA3"/>
    <w:rsid w:val="005B19EF"/>
    <w:rsid w:val="005B1C27"/>
    <w:rsid w:val="005B1CE8"/>
    <w:rsid w:val="005B52E2"/>
    <w:rsid w:val="005B5364"/>
    <w:rsid w:val="005B5632"/>
    <w:rsid w:val="005B5664"/>
    <w:rsid w:val="005B5939"/>
    <w:rsid w:val="005B7013"/>
    <w:rsid w:val="005B7924"/>
    <w:rsid w:val="005C172D"/>
    <w:rsid w:val="005C1B42"/>
    <w:rsid w:val="005C5BCF"/>
    <w:rsid w:val="005C78ED"/>
    <w:rsid w:val="005D366F"/>
    <w:rsid w:val="005D3A97"/>
    <w:rsid w:val="005D63E5"/>
    <w:rsid w:val="005D6855"/>
    <w:rsid w:val="005D70D1"/>
    <w:rsid w:val="005D7458"/>
    <w:rsid w:val="005E0698"/>
    <w:rsid w:val="005E10DF"/>
    <w:rsid w:val="005E3A08"/>
    <w:rsid w:val="005E5A4B"/>
    <w:rsid w:val="005E73C6"/>
    <w:rsid w:val="005E7C35"/>
    <w:rsid w:val="005F2ABF"/>
    <w:rsid w:val="005F2E96"/>
    <w:rsid w:val="005F56E9"/>
    <w:rsid w:val="005F5CCC"/>
    <w:rsid w:val="006010D1"/>
    <w:rsid w:val="006015DD"/>
    <w:rsid w:val="00602603"/>
    <w:rsid w:val="006049E0"/>
    <w:rsid w:val="006065CC"/>
    <w:rsid w:val="006108D5"/>
    <w:rsid w:val="006113DC"/>
    <w:rsid w:val="00613C30"/>
    <w:rsid w:val="006146F4"/>
    <w:rsid w:val="00614864"/>
    <w:rsid w:val="00615875"/>
    <w:rsid w:val="00617661"/>
    <w:rsid w:val="006176C3"/>
    <w:rsid w:val="00624DB3"/>
    <w:rsid w:val="0062563E"/>
    <w:rsid w:val="00625A73"/>
    <w:rsid w:val="00636C53"/>
    <w:rsid w:val="00641560"/>
    <w:rsid w:val="006430D2"/>
    <w:rsid w:val="00645C3E"/>
    <w:rsid w:val="00645D46"/>
    <w:rsid w:val="00647008"/>
    <w:rsid w:val="00647DC7"/>
    <w:rsid w:val="00650F24"/>
    <w:rsid w:val="00653727"/>
    <w:rsid w:val="006539AA"/>
    <w:rsid w:val="0065516B"/>
    <w:rsid w:val="006555E6"/>
    <w:rsid w:val="00655FE9"/>
    <w:rsid w:val="00656BC2"/>
    <w:rsid w:val="006575B9"/>
    <w:rsid w:val="00663B8B"/>
    <w:rsid w:val="0066521D"/>
    <w:rsid w:val="00665AB7"/>
    <w:rsid w:val="00671E13"/>
    <w:rsid w:val="00672BE0"/>
    <w:rsid w:val="00673560"/>
    <w:rsid w:val="0067614B"/>
    <w:rsid w:val="00683179"/>
    <w:rsid w:val="006835CB"/>
    <w:rsid w:val="00683E0D"/>
    <w:rsid w:val="0068449D"/>
    <w:rsid w:val="006849AC"/>
    <w:rsid w:val="00686D11"/>
    <w:rsid w:val="00690797"/>
    <w:rsid w:val="00692C68"/>
    <w:rsid w:val="00692C80"/>
    <w:rsid w:val="006A0F26"/>
    <w:rsid w:val="006A182A"/>
    <w:rsid w:val="006A2339"/>
    <w:rsid w:val="006A2DF0"/>
    <w:rsid w:val="006A3453"/>
    <w:rsid w:val="006A411B"/>
    <w:rsid w:val="006A48D5"/>
    <w:rsid w:val="006A6701"/>
    <w:rsid w:val="006A791B"/>
    <w:rsid w:val="006B078B"/>
    <w:rsid w:val="006B0894"/>
    <w:rsid w:val="006B205D"/>
    <w:rsid w:val="006B3E63"/>
    <w:rsid w:val="006C08D6"/>
    <w:rsid w:val="006C239C"/>
    <w:rsid w:val="006C27B9"/>
    <w:rsid w:val="006D0DB8"/>
    <w:rsid w:val="006D1AF2"/>
    <w:rsid w:val="006D3A6D"/>
    <w:rsid w:val="006D59F3"/>
    <w:rsid w:val="006D6BF9"/>
    <w:rsid w:val="006E0B1A"/>
    <w:rsid w:val="006E174A"/>
    <w:rsid w:val="006E4D1E"/>
    <w:rsid w:val="006E5570"/>
    <w:rsid w:val="006F32C2"/>
    <w:rsid w:val="006F5223"/>
    <w:rsid w:val="006F5D56"/>
    <w:rsid w:val="00700043"/>
    <w:rsid w:val="007001CB"/>
    <w:rsid w:val="00703C73"/>
    <w:rsid w:val="007062F8"/>
    <w:rsid w:val="0070675D"/>
    <w:rsid w:val="00710799"/>
    <w:rsid w:val="00713C7C"/>
    <w:rsid w:val="00716270"/>
    <w:rsid w:val="00717DE2"/>
    <w:rsid w:val="00720544"/>
    <w:rsid w:val="007228F9"/>
    <w:rsid w:val="00725E3F"/>
    <w:rsid w:val="00733362"/>
    <w:rsid w:val="00733887"/>
    <w:rsid w:val="00735EA9"/>
    <w:rsid w:val="00736AFD"/>
    <w:rsid w:val="007446FF"/>
    <w:rsid w:val="0074769E"/>
    <w:rsid w:val="00750188"/>
    <w:rsid w:val="00750418"/>
    <w:rsid w:val="00754FFE"/>
    <w:rsid w:val="00757F75"/>
    <w:rsid w:val="00760862"/>
    <w:rsid w:val="007609DA"/>
    <w:rsid w:val="00760F49"/>
    <w:rsid w:val="007616E3"/>
    <w:rsid w:val="00764F21"/>
    <w:rsid w:val="00767DA5"/>
    <w:rsid w:val="007705AE"/>
    <w:rsid w:val="00790988"/>
    <w:rsid w:val="007970E1"/>
    <w:rsid w:val="007973AF"/>
    <w:rsid w:val="007A175E"/>
    <w:rsid w:val="007A7FFD"/>
    <w:rsid w:val="007B211B"/>
    <w:rsid w:val="007B6436"/>
    <w:rsid w:val="007C2225"/>
    <w:rsid w:val="007C2DC5"/>
    <w:rsid w:val="007C2ED1"/>
    <w:rsid w:val="007C514D"/>
    <w:rsid w:val="007D0EDC"/>
    <w:rsid w:val="007D15E2"/>
    <w:rsid w:val="007D213B"/>
    <w:rsid w:val="007D3223"/>
    <w:rsid w:val="007D3614"/>
    <w:rsid w:val="007D3A92"/>
    <w:rsid w:val="007D5912"/>
    <w:rsid w:val="007D597F"/>
    <w:rsid w:val="007D66D4"/>
    <w:rsid w:val="007D7688"/>
    <w:rsid w:val="007E0981"/>
    <w:rsid w:val="007E0FA8"/>
    <w:rsid w:val="007E1628"/>
    <w:rsid w:val="007E4B4A"/>
    <w:rsid w:val="007E50D6"/>
    <w:rsid w:val="007E5262"/>
    <w:rsid w:val="007E58AB"/>
    <w:rsid w:val="007F187A"/>
    <w:rsid w:val="007F1B67"/>
    <w:rsid w:val="007F2416"/>
    <w:rsid w:val="007F2A37"/>
    <w:rsid w:val="007F2C1B"/>
    <w:rsid w:val="007F3278"/>
    <w:rsid w:val="007F538A"/>
    <w:rsid w:val="007F5A75"/>
    <w:rsid w:val="00804240"/>
    <w:rsid w:val="00806DD9"/>
    <w:rsid w:val="008107FF"/>
    <w:rsid w:val="00810E61"/>
    <w:rsid w:val="00813BDD"/>
    <w:rsid w:val="0081538E"/>
    <w:rsid w:val="00815D79"/>
    <w:rsid w:val="008169B8"/>
    <w:rsid w:val="00817674"/>
    <w:rsid w:val="0082006A"/>
    <w:rsid w:val="00821070"/>
    <w:rsid w:val="008210E8"/>
    <w:rsid w:val="00822F35"/>
    <w:rsid w:val="0082340C"/>
    <w:rsid w:val="00823739"/>
    <w:rsid w:val="00824A75"/>
    <w:rsid w:val="00826353"/>
    <w:rsid w:val="00826EC3"/>
    <w:rsid w:val="0083172B"/>
    <w:rsid w:val="00831744"/>
    <w:rsid w:val="00833E4A"/>
    <w:rsid w:val="00834EA3"/>
    <w:rsid w:val="00836175"/>
    <w:rsid w:val="00837007"/>
    <w:rsid w:val="00840B9E"/>
    <w:rsid w:val="008478CC"/>
    <w:rsid w:val="00852119"/>
    <w:rsid w:val="0086136C"/>
    <w:rsid w:val="00862458"/>
    <w:rsid w:val="00865053"/>
    <w:rsid w:val="0086750F"/>
    <w:rsid w:val="00867D2F"/>
    <w:rsid w:val="00870DE4"/>
    <w:rsid w:val="008716CF"/>
    <w:rsid w:val="00872AC9"/>
    <w:rsid w:val="00873760"/>
    <w:rsid w:val="00875764"/>
    <w:rsid w:val="00880523"/>
    <w:rsid w:val="00882668"/>
    <w:rsid w:val="008833FF"/>
    <w:rsid w:val="008850CC"/>
    <w:rsid w:val="00892DBF"/>
    <w:rsid w:val="008A1D65"/>
    <w:rsid w:val="008A2902"/>
    <w:rsid w:val="008A53D9"/>
    <w:rsid w:val="008A6FEC"/>
    <w:rsid w:val="008B1D4D"/>
    <w:rsid w:val="008B31FD"/>
    <w:rsid w:val="008B4F73"/>
    <w:rsid w:val="008B67A5"/>
    <w:rsid w:val="008B69E7"/>
    <w:rsid w:val="008C0068"/>
    <w:rsid w:val="008C1731"/>
    <w:rsid w:val="008C23AC"/>
    <w:rsid w:val="008C2670"/>
    <w:rsid w:val="008C31E9"/>
    <w:rsid w:val="008C5705"/>
    <w:rsid w:val="008C5DAC"/>
    <w:rsid w:val="008D354C"/>
    <w:rsid w:val="008D685D"/>
    <w:rsid w:val="008E1788"/>
    <w:rsid w:val="008E2583"/>
    <w:rsid w:val="008E54AE"/>
    <w:rsid w:val="008E7BAC"/>
    <w:rsid w:val="008F0E3A"/>
    <w:rsid w:val="008F1ABE"/>
    <w:rsid w:val="008F4B9B"/>
    <w:rsid w:val="008F63C4"/>
    <w:rsid w:val="0090167E"/>
    <w:rsid w:val="009021B1"/>
    <w:rsid w:val="00903298"/>
    <w:rsid w:val="0090464A"/>
    <w:rsid w:val="00905E52"/>
    <w:rsid w:val="00907226"/>
    <w:rsid w:val="009078E3"/>
    <w:rsid w:val="009123D0"/>
    <w:rsid w:val="00912CB7"/>
    <w:rsid w:val="009133BD"/>
    <w:rsid w:val="00913AED"/>
    <w:rsid w:val="009141DB"/>
    <w:rsid w:val="00920F79"/>
    <w:rsid w:val="00924F57"/>
    <w:rsid w:val="00926FFF"/>
    <w:rsid w:val="009270B2"/>
    <w:rsid w:val="0092747D"/>
    <w:rsid w:val="00930212"/>
    <w:rsid w:val="00930DA9"/>
    <w:rsid w:val="009333CE"/>
    <w:rsid w:val="00934762"/>
    <w:rsid w:val="00935808"/>
    <w:rsid w:val="0093624C"/>
    <w:rsid w:val="009365E1"/>
    <w:rsid w:val="009409CD"/>
    <w:rsid w:val="009426D8"/>
    <w:rsid w:val="00947CCA"/>
    <w:rsid w:val="00951A7D"/>
    <w:rsid w:val="009543B3"/>
    <w:rsid w:val="00955E7F"/>
    <w:rsid w:val="009571D9"/>
    <w:rsid w:val="0096032E"/>
    <w:rsid w:val="00964A3E"/>
    <w:rsid w:val="00966D62"/>
    <w:rsid w:val="00970B62"/>
    <w:rsid w:val="00973AA9"/>
    <w:rsid w:val="0097415F"/>
    <w:rsid w:val="00975860"/>
    <w:rsid w:val="0097754B"/>
    <w:rsid w:val="0098046E"/>
    <w:rsid w:val="00981BAD"/>
    <w:rsid w:val="0098286D"/>
    <w:rsid w:val="00985B38"/>
    <w:rsid w:val="0098688D"/>
    <w:rsid w:val="00987153"/>
    <w:rsid w:val="009905A5"/>
    <w:rsid w:val="00990773"/>
    <w:rsid w:val="00993202"/>
    <w:rsid w:val="00995637"/>
    <w:rsid w:val="009959C2"/>
    <w:rsid w:val="009A1EDA"/>
    <w:rsid w:val="009A3A45"/>
    <w:rsid w:val="009B0BDB"/>
    <w:rsid w:val="009B110D"/>
    <w:rsid w:val="009B4F44"/>
    <w:rsid w:val="009B6A59"/>
    <w:rsid w:val="009B7910"/>
    <w:rsid w:val="009C3790"/>
    <w:rsid w:val="009D1825"/>
    <w:rsid w:val="009D1ABF"/>
    <w:rsid w:val="009D2613"/>
    <w:rsid w:val="009E1A43"/>
    <w:rsid w:val="009E21E5"/>
    <w:rsid w:val="009E28BE"/>
    <w:rsid w:val="009E2B0D"/>
    <w:rsid w:val="009E3EC0"/>
    <w:rsid w:val="009E6256"/>
    <w:rsid w:val="009F0AE0"/>
    <w:rsid w:val="009F330E"/>
    <w:rsid w:val="009F3B1E"/>
    <w:rsid w:val="009F4332"/>
    <w:rsid w:val="009F55CE"/>
    <w:rsid w:val="009F68D3"/>
    <w:rsid w:val="009F6BEA"/>
    <w:rsid w:val="00A0494F"/>
    <w:rsid w:val="00A16EC2"/>
    <w:rsid w:val="00A206C5"/>
    <w:rsid w:val="00A20A19"/>
    <w:rsid w:val="00A27235"/>
    <w:rsid w:val="00A30C87"/>
    <w:rsid w:val="00A310FD"/>
    <w:rsid w:val="00A31738"/>
    <w:rsid w:val="00A35783"/>
    <w:rsid w:val="00A37190"/>
    <w:rsid w:val="00A372B9"/>
    <w:rsid w:val="00A37468"/>
    <w:rsid w:val="00A44785"/>
    <w:rsid w:val="00A47276"/>
    <w:rsid w:val="00A523D0"/>
    <w:rsid w:val="00A53C4E"/>
    <w:rsid w:val="00A55FB7"/>
    <w:rsid w:val="00A6004D"/>
    <w:rsid w:val="00A62ABB"/>
    <w:rsid w:val="00A6568A"/>
    <w:rsid w:val="00A75F56"/>
    <w:rsid w:val="00A832C2"/>
    <w:rsid w:val="00A851FF"/>
    <w:rsid w:val="00A85571"/>
    <w:rsid w:val="00A877CB"/>
    <w:rsid w:val="00A9043E"/>
    <w:rsid w:val="00A93B85"/>
    <w:rsid w:val="00A95540"/>
    <w:rsid w:val="00A97439"/>
    <w:rsid w:val="00A97E05"/>
    <w:rsid w:val="00AA32E0"/>
    <w:rsid w:val="00AA5F38"/>
    <w:rsid w:val="00AB0060"/>
    <w:rsid w:val="00AB1F3A"/>
    <w:rsid w:val="00AB3DC2"/>
    <w:rsid w:val="00AC18F8"/>
    <w:rsid w:val="00AC36AC"/>
    <w:rsid w:val="00AC6403"/>
    <w:rsid w:val="00AC76AC"/>
    <w:rsid w:val="00AD1625"/>
    <w:rsid w:val="00AD1EBB"/>
    <w:rsid w:val="00AE06A1"/>
    <w:rsid w:val="00AE6758"/>
    <w:rsid w:val="00AF0991"/>
    <w:rsid w:val="00AF100E"/>
    <w:rsid w:val="00AF2997"/>
    <w:rsid w:val="00AF774B"/>
    <w:rsid w:val="00AF77D5"/>
    <w:rsid w:val="00B01331"/>
    <w:rsid w:val="00B03051"/>
    <w:rsid w:val="00B040AD"/>
    <w:rsid w:val="00B04486"/>
    <w:rsid w:val="00B12F1E"/>
    <w:rsid w:val="00B13787"/>
    <w:rsid w:val="00B149BF"/>
    <w:rsid w:val="00B164ED"/>
    <w:rsid w:val="00B22665"/>
    <w:rsid w:val="00B23E94"/>
    <w:rsid w:val="00B246E3"/>
    <w:rsid w:val="00B33DB7"/>
    <w:rsid w:val="00B34948"/>
    <w:rsid w:val="00B374C1"/>
    <w:rsid w:val="00B41670"/>
    <w:rsid w:val="00B43095"/>
    <w:rsid w:val="00B4407C"/>
    <w:rsid w:val="00B45023"/>
    <w:rsid w:val="00B473A2"/>
    <w:rsid w:val="00B52224"/>
    <w:rsid w:val="00B53E14"/>
    <w:rsid w:val="00B55264"/>
    <w:rsid w:val="00B60553"/>
    <w:rsid w:val="00B613E3"/>
    <w:rsid w:val="00B637AC"/>
    <w:rsid w:val="00B71914"/>
    <w:rsid w:val="00B75E30"/>
    <w:rsid w:val="00B77388"/>
    <w:rsid w:val="00B81E4E"/>
    <w:rsid w:val="00B8548C"/>
    <w:rsid w:val="00B86294"/>
    <w:rsid w:val="00B870FF"/>
    <w:rsid w:val="00B90AA1"/>
    <w:rsid w:val="00B90D4E"/>
    <w:rsid w:val="00BA04BC"/>
    <w:rsid w:val="00BA0AC3"/>
    <w:rsid w:val="00BA0F76"/>
    <w:rsid w:val="00BA13D5"/>
    <w:rsid w:val="00BA1825"/>
    <w:rsid w:val="00BA291A"/>
    <w:rsid w:val="00BA36E5"/>
    <w:rsid w:val="00BA61E7"/>
    <w:rsid w:val="00BA733C"/>
    <w:rsid w:val="00BA754A"/>
    <w:rsid w:val="00BB0C36"/>
    <w:rsid w:val="00BB1840"/>
    <w:rsid w:val="00BB1BC2"/>
    <w:rsid w:val="00BB2416"/>
    <w:rsid w:val="00BB47CC"/>
    <w:rsid w:val="00BB710B"/>
    <w:rsid w:val="00BC0673"/>
    <w:rsid w:val="00BC2D1A"/>
    <w:rsid w:val="00BC3239"/>
    <w:rsid w:val="00BC3386"/>
    <w:rsid w:val="00BC49EB"/>
    <w:rsid w:val="00BC4E57"/>
    <w:rsid w:val="00BC4E8B"/>
    <w:rsid w:val="00BC593A"/>
    <w:rsid w:val="00BC62BB"/>
    <w:rsid w:val="00BC6733"/>
    <w:rsid w:val="00BC6B32"/>
    <w:rsid w:val="00BC7F63"/>
    <w:rsid w:val="00BD0633"/>
    <w:rsid w:val="00BD6A3E"/>
    <w:rsid w:val="00BD6BBC"/>
    <w:rsid w:val="00BE22BF"/>
    <w:rsid w:val="00BE3621"/>
    <w:rsid w:val="00BE36D1"/>
    <w:rsid w:val="00BE7675"/>
    <w:rsid w:val="00BF0005"/>
    <w:rsid w:val="00BF25B0"/>
    <w:rsid w:val="00BF3B44"/>
    <w:rsid w:val="00BF3F70"/>
    <w:rsid w:val="00BF5885"/>
    <w:rsid w:val="00BF69D4"/>
    <w:rsid w:val="00BF6F6D"/>
    <w:rsid w:val="00C00E9B"/>
    <w:rsid w:val="00C0150A"/>
    <w:rsid w:val="00C03487"/>
    <w:rsid w:val="00C04297"/>
    <w:rsid w:val="00C04BA8"/>
    <w:rsid w:val="00C04D56"/>
    <w:rsid w:val="00C05DB8"/>
    <w:rsid w:val="00C07B3A"/>
    <w:rsid w:val="00C10CA0"/>
    <w:rsid w:val="00C129DA"/>
    <w:rsid w:val="00C14603"/>
    <w:rsid w:val="00C15748"/>
    <w:rsid w:val="00C16769"/>
    <w:rsid w:val="00C16BF0"/>
    <w:rsid w:val="00C17E70"/>
    <w:rsid w:val="00C17F54"/>
    <w:rsid w:val="00C20B05"/>
    <w:rsid w:val="00C20B92"/>
    <w:rsid w:val="00C21A72"/>
    <w:rsid w:val="00C2356A"/>
    <w:rsid w:val="00C23D5C"/>
    <w:rsid w:val="00C31F78"/>
    <w:rsid w:val="00C3217A"/>
    <w:rsid w:val="00C3255B"/>
    <w:rsid w:val="00C36115"/>
    <w:rsid w:val="00C41D0D"/>
    <w:rsid w:val="00C45754"/>
    <w:rsid w:val="00C45A49"/>
    <w:rsid w:val="00C55A6D"/>
    <w:rsid w:val="00C55FD9"/>
    <w:rsid w:val="00C6009E"/>
    <w:rsid w:val="00C6014B"/>
    <w:rsid w:val="00C61741"/>
    <w:rsid w:val="00C63F46"/>
    <w:rsid w:val="00C6596E"/>
    <w:rsid w:val="00C65AEA"/>
    <w:rsid w:val="00C71DB8"/>
    <w:rsid w:val="00C720FF"/>
    <w:rsid w:val="00C74365"/>
    <w:rsid w:val="00C800DE"/>
    <w:rsid w:val="00C8105C"/>
    <w:rsid w:val="00C81B4B"/>
    <w:rsid w:val="00C87E38"/>
    <w:rsid w:val="00C9157B"/>
    <w:rsid w:val="00C92F7A"/>
    <w:rsid w:val="00C94522"/>
    <w:rsid w:val="00C9685B"/>
    <w:rsid w:val="00CA2F2A"/>
    <w:rsid w:val="00CA4506"/>
    <w:rsid w:val="00CA51FC"/>
    <w:rsid w:val="00CA607D"/>
    <w:rsid w:val="00CA6AEA"/>
    <w:rsid w:val="00CA7714"/>
    <w:rsid w:val="00CA79D8"/>
    <w:rsid w:val="00CB02C3"/>
    <w:rsid w:val="00CB3341"/>
    <w:rsid w:val="00CB35FA"/>
    <w:rsid w:val="00CB4456"/>
    <w:rsid w:val="00CB6955"/>
    <w:rsid w:val="00CC08FB"/>
    <w:rsid w:val="00CC1F93"/>
    <w:rsid w:val="00CC2638"/>
    <w:rsid w:val="00CC272D"/>
    <w:rsid w:val="00CC2F47"/>
    <w:rsid w:val="00CC3285"/>
    <w:rsid w:val="00CC473A"/>
    <w:rsid w:val="00CC4C45"/>
    <w:rsid w:val="00CC615F"/>
    <w:rsid w:val="00CC7068"/>
    <w:rsid w:val="00CC70C7"/>
    <w:rsid w:val="00CD5B23"/>
    <w:rsid w:val="00CD5DD4"/>
    <w:rsid w:val="00CD5FBD"/>
    <w:rsid w:val="00CD7852"/>
    <w:rsid w:val="00CE0098"/>
    <w:rsid w:val="00CE0ED2"/>
    <w:rsid w:val="00CE40D4"/>
    <w:rsid w:val="00CE5A15"/>
    <w:rsid w:val="00CE77D2"/>
    <w:rsid w:val="00CF070C"/>
    <w:rsid w:val="00CF20CE"/>
    <w:rsid w:val="00D002F4"/>
    <w:rsid w:val="00D0300C"/>
    <w:rsid w:val="00D06DB0"/>
    <w:rsid w:val="00D10FB2"/>
    <w:rsid w:val="00D1241D"/>
    <w:rsid w:val="00D14258"/>
    <w:rsid w:val="00D17C7C"/>
    <w:rsid w:val="00D209CA"/>
    <w:rsid w:val="00D2184F"/>
    <w:rsid w:val="00D224F3"/>
    <w:rsid w:val="00D22720"/>
    <w:rsid w:val="00D23A9B"/>
    <w:rsid w:val="00D245C7"/>
    <w:rsid w:val="00D24B8A"/>
    <w:rsid w:val="00D26760"/>
    <w:rsid w:val="00D26B90"/>
    <w:rsid w:val="00D27E24"/>
    <w:rsid w:val="00D27E87"/>
    <w:rsid w:val="00D302E0"/>
    <w:rsid w:val="00D3079E"/>
    <w:rsid w:val="00D3577C"/>
    <w:rsid w:val="00D4445F"/>
    <w:rsid w:val="00D5127F"/>
    <w:rsid w:val="00D61CD0"/>
    <w:rsid w:val="00D62F49"/>
    <w:rsid w:val="00D65254"/>
    <w:rsid w:val="00D66522"/>
    <w:rsid w:val="00D670C1"/>
    <w:rsid w:val="00D74311"/>
    <w:rsid w:val="00D74D79"/>
    <w:rsid w:val="00D763E0"/>
    <w:rsid w:val="00D807D5"/>
    <w:rsid w:val="00D817AF"/>
    <w:rsid w:val="00D81AB6"/>
    <w:rsid w:val="00D81E87"/>
    <w:rsid w:val="00D81F82"/>
    <w:rsid w:val="00D82061"/>
    <w:rsid w:val="00D83061"/>
    <w:rsid w:val="00D85C88"/>
    <w:rsid w:val="00D8696E"/>
    <w:rsid w:val="00D90BCE"/>
    <w:rsid w:val="00D9257B"/>
    <w:rsid w:val="00D95442"/>
    <w:rsid w:val="00D9579A"/>
    <w:rsid w:val="00D95D6B"/>
    <w:rsid w:val="00D96ADC"/>
    <w:rsid w:val="00DA1BD0"/>
    <w:rsid w:val="00DA1F09"/>
    <w:rsid w:val="00DB442C"/>
    <w:rsid w:val="00DC0918"/>
    <w:rsid w:val="00DC42A7"/>
    <w:rsid w:val="00DC5165"/>
    <w:rsid w:val="00DD6ACA"/>
    <w:rsid w:val="00DD6AF5"/>
    <w:rsid w:val="00DF06DC"/>
    <w:rsid w:val="00DF40BB"/>
    <w:rsid w:val="00DF740B"/>
    <w:rsid w:val="00DF7570"/>
    <w:rsid w:val="00E01669"/>
    <w:rsid w:val="00E05161"/>
    <w:rsid w:val="00E10FAE"/>
    <w:rsid w:val="00E11AF8"/>
    <w:rsid w:val="00E12140"/>
    <w:rsid w:val="00E14D74"/>
    <w:rsid w:val="00E15549"/>
    <w:rsid w:val="00E17333"/>
    <w:rsid w:val="00E20EA9"/>
    <w:rsid w:val="00E23A58"/>
    <w:rsid w:val="00E2711A"/>
    <w:rsid w:val="00E27D75"/>
    <w:rsid w:val="00E35FD2"/>
    <w:rsid w:val="00E36720"/>
    <w:rsid w:val="00E3695F"/>
    <w:rsid w:val="00E36A0B"/>
    <w:rsid w:val="00E37D34"/>
    <w:rsid w:val="00E40624"/>
    <w:rsid w:val="00E4138A"/>
    <w:rsid w:val="00E43411"/>
    <w:rsid w:val="00E51493"/>
    <w:rsid w:val="00E52363"/>
    <w:rsid w:val="00E52996"/>
    <w:rsid w:val="00E54BC0"/>
    <w:rsid w:val="00E54D39"/>
    <w:rsid w:val="00E56ABE"/>
    <w:rsid w:val="00E56BD0"/>
    <w:rsid w:val="00E64755"/>
    <w:rsid w:val="00E6541B"/>
    <w:rsid w:val="00E659C8"/>
    <w:rsid w:val="00E663CA"/>
    <w:rsid w:val="00E67E94"/>
    <w:rsid w:val="00E718A2"/>
    <w:rsid w:val="00E811F0"/>
    <w:rsid w:val="00E83DC7"/>
    <w:rsid w:val="00E9104D"/>
    <w:rsid w:val="00E91F25"/>
    <w:rsid w:val="00E939E8"/>
    <w:rsid w:val="00EA185C"/>
    <w:rsid w:val="00EA4C47"/>
    <w:rsid w:val="00EA57FC"/>
    <w:rsid w:val="00EA580A"/>
    <w:rsid w:val="00EA6FF7"/>
    <w:rsid w:val="00EA726F"/>
    <w:rsid w:val="00EB0507"/>
    <w:rsid w:val="00EB14AE"/>
    <w:rsid w:val="00EB2512"/>
    <w:rsid w:val="00EB7122"/>
    <w:rsid w:val="00EC2028"/>
    <w:rsid w:val="00EC4C6B"/>
    <w:rsid w:val="00EC63C3"/>
    <w:rsid w:val="00ED1D56"/>
    <w:rsid w:val="00ED25B3"/>
    <w:rsid w:val="00ED3ABE"/>
    <w:rsid w:val="00ED4CFA"/>
    <w:rsid w:val="00EE5C2B"/>
    <w:rsid w:val="00EE5E6C"/>
    <w:rsid w:val="00EF111C"/>
    <w:rsid w:val="00EF1D27"/>
    <w:rsid w:val="00EF3ECF"/>
    <w:rsid w:val="00EF76EB"/>
    <w:rsid w:val="00F02503"/>
    <w:rsid w:val="00F0339A"/>
    <w:rsid w:val="00F035C3"/>
    <w:rsid w:val="00F03AFB"/>
    <w:rsid w:val="00F07E34"/>
    <w:rsid w:val="00F10545"/>
    <w:rsid w:val="00F11675"/>
    <w:rsid w:val="00F1187B"/>
    <w:rsid w:val="00F127A2"/>
    <w:rsid w:val="00F2106F"/>
    <w:rsid w:val="00F24CDC"/>
    <w:rsid w:val="00F26DD0"/>
    <w:rsid w:val="00F34850"/>
    <w:rsid w:val="00F3511C"/>
    <w:rsid w:val="00F3525A"/>
    <w:rsid w:val="00F37BBF"/>
    <w:rsid w:val="00F41C6A"/>
    <w:rsid w:val="00F43380"/>
    <w:rsid w:val="00F474FC"/>
    <w:rsid w:val="00F577B7"/>
    <w:rsid w:val="00F6338E"/>
    <w:rsid w:val="00F63E3F"/>
    <w:rsid w:val="00F64C92"/>
    <w:rsid w:val="00F653E0"/>
    <w:rsid w:val="00F732D2"/>
    <w:rsid w:val="00F73890"/>
    <w:rsid w:val="00F741C6"/>
    <w:rsid w:val="00F75403"/>
    <w:rsid w:val="00F7651E"/>
    <w:rsid w:val="00F818E6"/>
    <w:rsid w:val="00F81A1D"/>
    <w:rsid w:val="00F8363A"/>
    <w:rsid w:val="00F84CDB"/>
    <w:rsid w:val="00F85D05"/>
    <w:rsid w:val="00F90BA4"/>
    <w:rsid w:val="00F90D3F"/>
    <w:rsid w:val="00F954A8"/>
    <w:rsid w:val="00F9757B"/>
    <w:rsid w:val="00F97687"/>
    <w:rsid w:val="00FA05FD"/>
    <w:rsid w:val="00FB5821"/>
    <w:rsid w:val="00FB5CF6"/>
    <w:rsid w:val="00FC1C71"/>
    <w:rsid w:val="00FC4543"/>
    <w:rsid w:val="00FC6E7B"/>
    <w:rsid w:val="00FC7833"/>
    <w:rsid w:val="00FD0BDF"/>
    <w:rsid w:val="00FD2E4E"/>
    <w:rsid w:val="00FD5CEE"/>
    <w:rsid w:val="00FE0457"/>
    <w:rsid w:val="00FE1CFE"/>
    <w:rsid w:val="00FE342B"/>
    <w:rsid w:val="00FE5088"/>
    <w:rsid w:val="00FE5FF8"/>
    <w:rsid w:val="00FE63A0"/>
    <w:rsid w:val="00FF0028"/>
    <w:rsid w:val="00FF248C"/>
    <w:rsid w:val="00FF24C9"/>
    <w:rsid w:val="00FF2951"/>
    <w:rsid w:val="00FF3B68"/>
    <w:rsid w:val="00FF406C"/>
    <w:rsid w:val="00FF5685"/>
    <w:rsid w:val="00FF5C56"/>
    <w:rsid w:val="00FF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349977"/>
  <w15:chartTrackingRefBased/>
  <w15:docId w15:val="{56D49868-0845-0D49-996A-BE4CF90FF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5B0"/>
    <w:pPr>
      <w:widowControl w:val="0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5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5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5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5B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5B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5B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5B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5B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5B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541B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41B"/>
    <w:rPr>
      <w:rFonts w:ascii="SimSun" w:eastAsia="SimSun"/>
      <w:sz w:val="18"/>
      <w:szCs w:val="18"/>
    </w:rPr>
  </w:style>
  <w:style w:type="numbering" w:customStyle="1" w:styleId="tian2025grant">
    <w:name w:val="tian_2025_grant"/>
    <w:uiPriority w:val="99"/>
    <w:rsid w:val="00B637AC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BF25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5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5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5B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5B0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5B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5B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5B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5B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F25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5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5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25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5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25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5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25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5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5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5B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F25B0"/>
  </w:style>
  <w:style w:type="paragraph" w:styleId="Header">
    <w:name w:val="header"/>
    <w:basedOn w:val="Normal"/>
    <w:link w:val="HeaderChar"/>
    <w:uiPriority w:val="99"/>
    <w:unhideWhenUsed/>
    <w:rsid w:val="008478C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78C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478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78CC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270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70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70B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0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0B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n Lu</dc:creator>
  <cp:keywords/>
  <dc:description/>
  <cp:lastModifiedBy>Yuhan Lu</cp:lastModifiedBy>
  <cp:revision>38</cp:revision>
  <dcterms:created xsi:type="dcterms:W3CDTF">2025-01-11T07:30:00Z</dcterms:created>
  <dcterms:modified xsi:type="dcterms:W3CDTF">2025-06-28T07:35:00Z</dcterms:modified>
</cp:coreProperties>
</file>